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C4E285" w14:textId="04BAC85A" w:rsidR="00B9272F" w:rsidRPr="00C96493" w:rsidRDefault="00A320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96493">
        <w:rPr>
          <w:rFonts w:ascii="Times New Roman" w:hAnsi="Times New Roman" w:cs="Times New Roman"/>
          <w:b/>
          <w:bCs/>
          <w:sz w:val="24"/>
          <w:szCs w:val="24"/>
        </w:rPr>
        <w:t xml:space="preserve">Online Resource </w:t>
      </w:r>
      <w:r w:rsidR="007C6992">
        <w:rPr>
          <w:rFonts w:ascii="Times New Roman" w:hAnsi="Times New Roman" w:cs="Times New Roman"/>
          <w:b/>
          <w:bCs/>
          <w:sz w:val="24"/>
          <w:szCs w:val="24"/>
        </w:rPr>
        <w:t>5</w:t>
      </w:r>
    </w:p>
    <w:p w14:paraId="5569D25B" w14:textId="57B7D296" w:rsidR="00C96493" w:rsidRPr="00C96493" w:rsidRDefault="00C96493" w:rsidP="00CB6003">
      <w:pPr>
        <w:suppressLineNumbers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96493">
        <w:rPr>
          <w:rFonts w:ascii="Times New Roman" w:hAnsi="Times New Roman" w:cs="Times New Roman"/>
          <w:b/>
          <w:bCs/>
          <w:sz w:val="24"/>
          <w:szCs w:val="24"/>
        </w:rPr>
        <w:t xml:space="preserve">Title: </w:t>
      </w:r>
      <w:r w:rsidRPr="00C96493">
        <w:rPr>
          <w:rFonts w:ascii="Times New Roman" w:hAnsi="Times New Roman" w:cs="Times New Roman"/>
          <w:sz w:val="24"/>
          <w:szCs w:val="24"/>
        </w:rPr>
        <w:t>Miracle fruit, a potential taste-modifier to improve food preferences: A review.</w:t>
      </w:r>
    </w:p>
    <w:p w14:paraId="0E486181" w14:textId="09D8D6A2" w:rsidR="00C96493" w:rsidRPr="00C96493" w:rsidRDefault="00C96493" w:rsidP="00CB60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96493">
        <w:rPr>
          <w:rFonts w:ascii="Times New Roman" w:hAnsi="Times New Roman" w:cs="Times New Roman"/>
          <w:b/>
          <w:bCs/>
          <w:sz w:val="24"/>
          <w:szCs w:val="24"/>
        </w:rPr>
        <w:t>Journal name:</w:t>
      </w:r>
      <w:r w:rsidRPr="00C96493">
        <w:rPr>
          <w:rFonts w:ascii="Times New Roman" w:hAnsi="Times New Roman" w:cs="Times New Roman"/>
          <w:sz w:val="24"/>
          <w:szCs w:val="24"/>
        </w:rPr>
        <w:t xml:space="preserve"> Current Nutrition Reports</w:t>
      </w:r>
    </w:p>
    <w:p w14:paraId="462800EB" w14:textId="5D390525" w:rsidR="00C96493" w:rsidRPr="00C96493" w:rsidRDefault="00C96493" w:rsidP="00CB6003">
      <w:pPr>
        <w:suppressLineNumbers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96493">
        <w:rPr>
          <w:rFonts w:ascii="Times New Roman" w:hAnsi="Times New Roman" w:cs="Times New Roman"/>
          <w:b/>
          <w:bCs/>
          <w:sz w:val="24"/>
          <w:szCs w:val="24"/>
        </w:rPr>
        <w:t>Authors:</w:t>
      </w:r>
      <w:r w:rsidRPr="00C96493">
        <w:rPr>
          <w:rFonts w:ascii="Times New Roman" w:hAnsi="Times New Roman" w:cs="Times New Roman"/>
          <w:sz w:val="24"/>
          <w:szCs w:val="24"/>
        </w:rPr>
        <w:t xml:space="preserve"> Shashya Diyapaththugama</w:t>
      </w:r>
      <w:r w:rsidRPr="00C9649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96493">
        <w:rPr>
          <w:rFonts w:ascii="Times New Roman" w:hAnsi="Times New Roman" w:cs="Times New Roman"/>
          <w:sz w:val="24"/>
          <w:szCs w:val="24"/>
        </w:rPr>
        <w:t>, Getahun Fentaw Mulaw</w:t>
      </w:r>
      <w:r w:rsidRPr="00C9649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96493">
        <w:rPr>
          <w:rFonts w:ascii="Times New Roman" w:hAnsi="Times New Roman" w:cs="Times New Roman"/>
          <w:sz w:val="24"/>
          <w:szCs w:val="24"/>
        </w:rPr>
        <w:t>, Madiha Ajaz</w:t>
      </w:r>
      <w:r w:rsidRPr="00C9649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96493">
        <w:rPr>
          <w:rFonts w:ascii="Times New Roman" w:hAnsi="Times New Roman" w:cs="Times New Roman"/>
          <w:sz w:val="24"/>
          <w:szCs w:val="24"/>
        </w:rPr>
        <w:t>, Natalie Colson</w:t>
      </w:r>
      <w:r w:rsidRPr="00C9649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96493">
        <w:rPr>
          <w:rFonts w:ascii="Times New Roman" w:hAnsi="Times New Roman" w:cs="Times New Roman"/>
          <w:sz w:val="24"/>
          <w:szCs w:val="24"/>
        </w:rPr>
        <w:t>, Indu Singh</w:t>
      </w:r>
      <w:r w:rsidRPr="00C9649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96493">
        <w:rPr>
          <w:rFonts w:ascii="Times New Roman" w:hAnsi="Times New Roman" w:cs="Times New Roman"/>
          <w:sz w:val="24"/>
          <w:szCs w:val="24"/>
        </w:rPr>
        <w:t>, Rati Jani</w:t>
      </w:r>
      <w:r w:rsidRPr="00C96493">
        <w:rPr>
          <w:rFonts w:ascii="Times New Roman" w:hAnsi="Times New Roman" w:cs="Times New Roman"/>
          <w:sz w:val="24"/>
          <w:szCs w:val="24"/>
          <w:vertAlign w:val="superscript"/>
        </w:rPr>
        <w:t>b</w:t>
      </w:r>
    </w:p>
    <w:p w14:paraId="38977719" w14:textId="6F8753BA" w:rsidR="00C96493" w:rsidRPr="00C96493" w:rsidRDefault="00C96493" w:rsidP="00CB6003">
      <w:pPr>
        <w:suppressLineNumbers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9649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96493">
        <w:rPr>
          <w:rFonts w:ascii="Times New Roman" w:hAnsi="Times New Roman" w:cs="Times New Roman"/>
          <w:sz w:val="24"/>
          <w:szCs w:val="24"/>
        </w:rPr>
        <w:t>School of Pharmacy and Medical Sciences, Griffith University, Gold Coast, QLD 4222, Australia.</w:t>
      </w:r>
    </w:p>
    <w:p w14:paraId="75C0EFF4" w14:textId="007006A9" w:rsidR="00C96493" w:rsidRPr="00C96493" w:rsidRDefault="00C96493" w:rsidP="00CB6003">
      <w:pPr>
        <w:suppressLineNumbers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9649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C96493">
        <w:rPr>
          <w:rFonts w:ascii="Times New Roman" w:hAnsi="Times New Roman" w:cs="Times New Roman"/>
          <w:sz w:val="24"/>
          <w:szCs w:val="24"/>
        </w:rPr>
        <w:t xml:space="preserve">School of Health Sciences and Social Work, Griffith Health, Griffith University. Gold Coast. QLD 4222, Australia. </w:t>
      </w:r>
    </w:p>
    <w:p w14:paraId="55927D21" w14:textId="69DA8D6A" w:rsidR="00C96493" w:rsidRPr="00C96493" w:rsidRDefault="00C96493" w:rsidP="00CB6003">
      <w:pPr>
        <w:suppressLineNumbers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B6003">
        <w:rPr>
          <w:rFonts w:ascii="Times New Roman" w:hAnsi="Times New Roman" w:cs="Times New Roman"/>
          <w:sz w:val="24"/>
          <w:szCs w:val="24"/>
        </w:rPr>
        <w:t>Corresponding author:</w:t>
      </w:r>
      <w:r w:rsidRPr="00C96493">
        <w:rPr>
          <w:rFonts w:ascii="Times New Roman" w:hAnsi="Times New Roman" w:cs="Times New Roman"/>
          <w:sz w:val="24"/>
          <w:szCs w:val="24"/>
        </w:rPr>
        <w:t xml:space="preserve"> Shashya Diyapaththugama</w:t>
      </w:r>
    </w:p>
    <w:p w14:paraId="25C0C490" w14:textId="3EA4DBD6" w:rsidR="00C96493" w:rsidRPr="00C96493" w:rsidRDefault="00C96493" w:rsidP="00CB6003">
      <w:pPr>
        <w:suppressLineNumbers/>
        <w:spacing w:after="0" w:line="360" w:lineRule="auto"/>
        <w:rPr>
          <w:rStyle w:val="Hyperlink"/>
          <w:rFonts w:ascii="Times New Roman" w:hAnsi="Times New Roman" w:cs="Times New Roman"/>
          <w:sz w:val="24"/>
          <w:szCs w:val="24"/>
        </w:rPr>
      </w:pPr>
      <w:r w:rsidRPr="00C96493">
        <w:rPr>
          <w:rFonts w:ascii="Times New Roman" w:hAnsi="Times New Roman" w:cs="Times New Roman"/>
          <w:sz w:val="24"/>
          <w:szCs w:val="24"/>
        </w:rPr>
        <w:t xml:space="preserve">Email address: </w:t>
      </w:r>
      <w:hyperlink r:id="rId4" w:history="1">
        <w:r w:rsidRPr="00C96493">
          <w:rPr>
            <w:rStyle w:val="Hyperlink"/>
            <w:rFonts w:ascii="Times New Roman" w:hAnsi="Times New Roman" w:cs="Times New Roman"/>
            <w:sz w:val="24"/>
            <w:szCs w:val="24"/>
          </w:rPr>
          <w:t>shashya.diyapaththugamavidanalage@griffithuni.edu.au</w:t>
        </w:r>
      </w:hyperlink>
      <w:r w:rsidRPr="00C96493">
        <w:rPr>
          <w:rStyle w:val="Hyperlink"/>
          <w:rFonts w:ascii="Times New Roman" w:hAnsi="Times New Roman" w:cs="Times New Roman"/>
          <w:sz w:val="24"/>
          <w:szCs w:val="24"/>
        </w:rPr>
        <w:t xml:space="preserve"> </w:t>
      </w:r>
    </w:p>
    <w:p w14:paraId="6F4190EA" w14:textId="77777777" w:rsidR="00C96493" w:rsidRPr="004B06A4" w:rsidRDefault="00C96493" w:rsidP="00CB6003">
      <w:pPr>
        <w:suppressLineNumbers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68092EF" w14:textId="2E8A3292" w:rsidR="00C96493" w:rsidRPr="00A320D4" w:rsidRDefault="00E54CD6">
      <w:pPr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5CA914E5" wp14:editId="280DFAE4">
            <wp:simplePos x="0" y="0"/>
            <wp:positionH relativeFrom="margin">
              <wp:posOffset>-228600</wp:posOffset>
            </wp:positionH>
            <wp:positionV relativeFrom="paragraph">
              <wp:posOffset>272415</wp:posOffset>
            </wp:positionV>
            <wp:extent cx="6464300" cy="4673600"/>
            <wp:effectExtent l="0" t="0" r="0" b="12700"/>
            <wp:wrapThrough wrapText="bothSides">
              <wp:wrapPolygon edited="0">
                <wp:start x="16550" y="0"/>
                <wp:lineTo x="15914" y="88"/>
                <wp:lineTo x="14831" y="968"/>
                <wp:lineTo x="14831" y="1409"/>
                <wp:lineTo x="13367" y="7043"/>
                <wp:lineTo x="10248" y="7308"/>
                <wp:lineTo x="8466" y="7836"/>
                <wp:lineTo x="8466" y="8452"/>
                <wp:lineTo x="7066" y="12678"/>
                <wp:lineTo x="2419" y="12766"/>
                <wp:lineTo x="1910" y="12854"/>
                <wp:lineTo x="1910" y="16112"/>
                <wp:lineTo x="5029" y="16904"/>
                <wp:lineTo x="7257" y="16904"/>
                <wp:lineTo x="8211" y="19722"/>
                <wp:lineTo x="8211" y="19986"/>
                <wp:lineTo x="8848" y="21130"/>
                <wp:lineTo x="9739" y="21571"/>
                <wp:lineTo x="9930" y="21571"/>
                <wp:lineTo x="18141" y="21571"/>
                <wp:lineTo x="18269" y="21571"/>
                <wp:lineTo x="19351" y="21130"/>
                <wp:lineTo x="19733" y="20074"/>
                <wp:lineTo x="19860" y="18577"/>
                <wp:lineTo x="17505" y="18313"/>
                <wp:lineTo x="15022" y="18313"/>
                <wp:lineTo x="19669" y="17785"/>
                <wp:lineTo x="19669" y="15936"/>
                <wp:lineTo x="19478" y="15496"/>
                <wp:lineTo x="18651" y="14087"/>
                <wp:lineTo x="18969" y="14087"/>
                <wp:lineTo x="19796" y="13030"/>
                <wp:lineTo x="19796" y="12326"/>
                <wp:lineTo x="19287" y="11622"/>
                <wp:lineTo x="18842" y="11270"/>
                <wp:lineTo x="19606" y="9861"/>
                <wp:lineTo x="19733" y="8980"/>
                <wp:lineTo x="19669" y="7836"/>
                <wp:lineTo x="17823" y="7308"/>
                <wp:lineTo x="17569" y="7043"/>
                <wp:lineTo x="19796" y="6515"/>
                <wp:lineTo x="19669" y="4930"/>
                <wp:lineTo x="19224" y="4226"/>
                <wp:lineTo x="19033" y="2817"/>
                <wp:lineTo x="19287" y="2817"/>
                <wp:lineTo x="19796" y="1849"/>
                <wp:lineTo x="19796" y="1057"/>
                <wp:lineTo x="18651" y="88"/>
                <wp:lineTo x="18014" y="0"/>
                <wp:lineTo x="16550" y="0"/>
              </wp:wrapPolygon>
            </wp:wrapThrough>
            <wp:docPr id="1799527107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DEFF52E" w14:textId="32B716E4" w:rsidR="004F149A" w:rsidRDefault="004F149A"/>
    <w:p w14:paraId="1204A70E" w14:textId="367B2D6B" w:rsidR="004F149A" w:rsidRDefault="004F149A"/>
    <w:p w14:paraId="4EA5CD87" w14:textId="77777777" w:rsidR="004F149A" w:rsidRDefault="004F149A"/>
    <w:p w14:paraId="7D0AADBE" w14:textId="63EE5DB3" w:rsidR="004F149A" w:rsidRDefault="004F149A"/>
    <w:p w14:paraId="408E0B8B" w14:textId="3140AA03" w:rsidR="004F149A" w:rsidRDefault="004F149A"/>
    <w:p w14:paraId="7ECC7A1D" w14:textId="77777777" w:rsidR="003226CD" w:rsidRPr="003226CD" w:rsidRDefault="003226CD" w:rsidP="003226CD"/>
    <w:p w14:paraId="6531C499" w14:textId="77777777" w:rsidR="003226CD" w:rsidRPr="003226CD" w:rsidRDefault="003226CD" w:rsidP="003226CD"/>
    <w:p w14:paraId="35982275" w14:textId="77777777" w:rsidR="003226CD" w:rsidRPr="003226CD" w:rsidRDefault="003226CD" w:rsidP="003226CD"/>
    <w:p w14:paraId="3A2E19CC" w14:textId="77777777" w:rsidR="003226CD" w:rsidRPr="003226CD" w:rsidRDefault="003226CD" w:rsidP="003226CD"/>
    <w:p w14:paraId="49FE3642" w14:textId="77777777" w:rsidR="003226CD" w:rsidRPr="003226CD" w:rsidRDefault="003226CD" w:rsidP="003226CD"/>
    <w:p w14:paraId="64746144" w14:textId="77777777" w:rsidR="003226CD" w:rsidRPr="003226CD" w:rsidRDefault="003226CD" w:rsidP="003226CD"/>
    <w:p w14:paraId="0B6349DB" w14:textId="77777777" w:rsidR="003226CD" w:rsidRPr="003226CD" w:rsidRDefault="003226CD" w:rsidP="003226CD"/>
    <w:p w14:paraId="731776F4" w14:textId="77777777" w:rsidR="003226CD" w:rsidRPr="003226CD" w:rsidRDefault="003226CD" w:rsidP="003226CD"/>
    <w:p w14:paraId="0F85B853" w14:textId="77777777" w:rsidR="003226CD" w:rsidRPr="003226CD" w:rsidRDefault="003226CD" w:rsidP="003226CD"/>
    <w:p w14:paraId="1FAA38D7" w14:textId="77777777" w:rsidR="00C24C54" w:rsidRDefault="00C24C54" w:rsidP="003226CD">
      <w:pPr>
        <w:tabs>
          <w:tab w:val="left" w:pos="92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793CCFCB" w14:textId="77777777" w:rsidR="00C24C54" w:rsidRDefault="00C24C54" w:rsidP="003226CD">
      <w:pPr>
        <w:tabs>
          <w:tab w:val="left" w:pos="92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21CD6C39" w14:textId="77777777" w:rsidR="00C24C54" w:rsidRDefault="00C24C54" w:rsidP="003226CD">
      <w:pPr>
        <w:tabs>
          <w:tab w:val="left" w:pos="92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6081B352" w14:textId="6422FC00" w:rsidR="003226CD" w:rsidRPr="003226CD" w:rsidRDefault="003226CD" w:rsidP="003226CD">
      <w:pPr>
        <w:tabs>
          <w:tab w:val="left" w:pos="920"/>
        </w:tabs>
      </w:pPr>
      <w:r w:rsidRPr="005D781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536EB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D781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D7816">
        <w:rPr>
          <w:rFonts w:ascii="Times New Roman" w:hAnsi="Times New Roman" w:cs="Times New Roman"/>
          <w:sz w:val="24"/>
          <w:szCs w:val="24"/>
        </w:rPr>
        <w:t xml:space="preserve"> Flow chart of studies organised by study desig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54C7371" w14:textId="77777777" w:rsidR="003226CD" w:rsidRPr="003226CD" w:rsidRDefault="003226CD" w:rsidP="003226CD"/>
    <w:p w14:paraId="0689FBEB" w14:textId="77777777" w:rsidR="003226CD" w:rsidRPr="003226CD" w:rsidRDefault="003226CD" w:rsidP="003226CD"/>
    <w:sectPr w:rsidR="003226CD" w:rsidRPr="003226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xMTM0M7O0sLQwNrVU0lEKTi0uzszPAykwrQUAVT4VVCwAAAA="/>
  </w:docVars>
  <w:rsids>
    <w:rsidRoot w:val="00A320D4"/>
    <w:rsid w:val="00063F58"/>
    <w:rsid w:val="00113E76"/>
    <w:rsid w:val="002112B6"/>
    <w:rsid w:val="002838D2"/>
    <w:rsid w:val="003226CD"/>
    <w:rsid w:val="004F149A"/>
    <w:rsid w:val="00510A42"/>
    <w:rsid w:val="00523B04"/>
    <w:rsid w:val="00536EB9"/>
    <w:rsid w:val="005D1B55"/>
    <w:rsid w:val="005E4787"/>
    <w:rsid w:val="006F2A91"/>
    <w:rsid w:val="00727853"/>
    <w:rsid w:val="00773AFE"/>
    <w:rsid w:val="007C47B6"/>
    <w:rsid w:val="007C6992"/>
    <w:rsid w:val="00904099"/>
    <w:rsid w:val="009E4D1B"/>
    <w:rsid w:val="00A320D4"/>
    <w:rsid w:val="00AE2217"/>
    <w:rsid w:val="00AF28A5"/>
    <w:rsid w:val="00B41794"/>
    <w:rsid w:val="00B61BFD"/>
    <w:rsid w:val="00B9272F"/>
    <w:rsid w:val="00C24C54"/>
    <w:rsid w:val="00C74AD1"/>
    <w:rsid w:val="00C769C9"/>
    <w:rsid w:val="00C96493"/>
    <w:rsid w:val="00CB6003"/>
    <w:rsid w:val="00D93129"/>
    <w:rsid w:val="00E54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DF7E8"/>
  <w15:chartTrackingRefBased/>
  <w15:docId w15:val="{FBF49E37-8279-4749-9C10-994DF9B09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20D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320D4"/>
  </w:style>
  <w:style w:type="character" w:styleId="Hyperlink">
    <w:name w:val="Hyperlink"/>
    <w:basedOn w:val="DefaultParagraphFont"/>
    <w:uiPriority w:val="99"/>
    <w:unhideWhenUsed/>
    <w:rsid w:val="00C9649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webSettings" Target="webSettings.xml"/><Relationship Id="rId7" Type="http://schemas.openxmlformats.org/officeDocument/2006/relationships/diagramQuickStyle" Target="diagrams/quickStyl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hyperlink" Target="mailto:shashya.diyapaththugamavidanalage@griffithuni.edu.au" TargetMode="Externa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3_1">
  <dgm:title val=""/>
  <dgm:desc val=""/>
  <dgm:catLst>
    <dgm:cat type="accent3" pri="11100"/>
  </dgm:catLst>
  <dgm:styleLbl name="node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3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3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4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3">
        <a:alpha val="4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8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2BB55517-CE15-4465-9E31-8EB035D79DAE}" type="doc">
      <dgm:prSet loTypeId="urn:microsoft.com/office/officeart/2005/8/layout/hierarchy2" loCatId="hierarchy" qsTypeId="urn:microsoft.com/office/officeart/2005/8/quickstyle/simple1" qsCatId="simple" csTypeId="urn:microsoft.com/office/officeart/2005/8/colors/accent3_1" csCatId="accent3" phldr="1"/>
      <dgm:spPr/>
      <dgm:t>
        <a:bodyPr/>
        <a:lstStyle/>
        <a:p>
          <a:endParaRPr lang="en-AU"/>
        </a:p>
      </dgm:t>
    </dgm:pt>
    <dgm:pt modelId="{866955C8-D205-4023-B650-6A3DE6F08B16}">
      <dgm:prSet phldrT="[Text]"/>
      <dgm:spPr/>
      <dgm:t>
        <a:bodyPr/>
        <a:lstStyle/>
        <a:p>
          <a:r>
            <a:rPr lang="en-AU"/>
            <a:t>Review </a:t>
          </a:r>
        </a:p>
        <a:p>
          <a:r>
            <a:rPr lang="en-AU"/>
            <a:t>Studies (n=16)</a:t>
          </a:r>
        </a:p>
      </dgm:t>
    </dgm:pt>
    <dgm:pt modelId="{F7543E4B-73E6-4A2E-8762-62A35268D39D}" type="parTrans" cxnId="{4E418C86-520A-4E0A-875C-C163E91FFF2F}">
      <dgm:prSet/>
      <dgm:spPr/>
      <dgm:t>
        <a:bodyPr/>
        <a:lstStyle/>
        <a:p>
          <a:endParaRPr lang="en-AU"/>
        </a:p>
      </dgm:t>
    </dgm:pt>
    <dgm:pt modelId="{185641C5-D5F2-4C1A-AA3D-18E0367100D3}" type="sibTrans" cxnId="{4E418C86-520A-4E0A-875C-C163E91FFF2F}">
      <dgm:prSet/>
      <dgm:spPr/>
      <dgm:t>
        <a:bodyPr/>
        <a:lstStyle/>
        <a:p>
          <a:endParaRPr lang="en-AU"/>
        </a:p>
      </dgm:t>
    </dgm:pt>
    <dgm:pt modelId="{6F5A24BD-9076-4486-9CB3-8E92AB4BA8E7}">
      <dgm:prSet phldrT="[Text]"/>
      <dgm:spPr/>
      <dgm:t>
        <a:bodyPr/>
        <a:lstStyle/>
        <a:p>
          <a:r>
            <a:rPr lang="en-AU"/>
            <a:t>Quasi-experimental (n=15)</a:t>
          </a:r>
        </a:p>
      </dgm:t>
    </dgm:pt>
    <dgm:pt modelId="{3080E7C8-F719-4BBD-A416-56EBDE08AC37}" type="parTrans" cxnId="{BF906013-69CB-4E33-B948-519662831D02}">
      <dgm:prSet/>
      <dgm:spPr/>
      <dgm:t>
        <a:bodyPr/>
        <a:lstStyle/>
        <a:p>
          <a:endParaRPr lang="en-AU"/>
        </a:p>
      </dgm:t>
    </dgm:pt>
    <dgm:pt modelId="{CE47203A-BB36-4007-B04B-2A6099BD9F6E}" type="sibTrans" cxnId="{BF906013-69CB-4E33-B948-519662831D02}">
      <dgm:prSet/>
      <dgm:spPr/>
      <dgm:t>
        <a:bodyPr/>
        <a:lstStyle/>
        <a:p>
          <a:endParaRPr lang="en-AU"/>
        </a:p>
      </dgm:t>
    </dgm:pt>
    <dgm:pt modelId="{F2DE35D0-0C60-4DF3-805D-3E6C3F63DB8E}">
      <dgm:prSet phldrT="[Text]"/>
      <dgm:spPr/>
      <dgm:t>
        <a:bodyPr/>
        <a:lstStyle/>
        <a:p>
          <a:r>
            <a:rPr lang="en-AU"/>
            <a:t>Pre-post (n=9)</a:t>
          </a:r>
        </a:p>
      </dgm:t>
    </dgm:pt>
    <dgm:pt modelId="{124A9F44-0916-4D46-853D-6EAC31D07DD4}" type="parTrans" cxnId="{49CE1761-2370-4510-845F-094671D778C5}">
      <dgm:prSet/>
      <dgm:spPr/>
      <dgm:t>
        <a:bodyPr/>
        <a:lstStyle/>
        <a:p>
          <a:endParaRPr lang="en-AU"/>
        </a:p>
      </dgm:t>
    </dgm:pt>
    <dgm:pt modelId="{118F1783-D397-480C-B922-1A17222EBDA8}" type="sibTrans" cxnId="{49CE1761-2370-4510-845F-094671D778C5}">
      <dgm:prSet/>
      <dgm:spPr/>
      <dgm:t>
        <a:bodyPr/>
        <a:lstStyle/>
        <a:p>
          <a:endParaRPr lang="en-AU"/>
        </a:p>
      </dgm:t>
    </dgm:pt>
    <dgm:pt modelId="{24B4A2DB-FEA9-4377-BD99-8A4B871997F7}">
      <dgm:prSet phldrT="[Text]"/>
      <dgm:spPr/>
      <dgm:t>
        <a:bodyPr/>
        <a:lstStyle/>
        <a:p>
          <a:r>
            <a:rPr lang="en-AU"/>
            <a:t>Complete block design (n=3)</a:t>
          </a:r>
        </a:p>
      </dgm:t>
    </dgm:pt>
    <dgm:pt modelId="{4D933A47-CF17-43DB-BE19-D912381FBF8F}" type="parTrans" cxnId="{9CF8340D-849E-4384-9B5F-CD093A9E38C7}">
      <dgm:prSet/>
      <dgm:spPr/>
      <dgm:t>
        <a:bodyPr/>
        <a:lstStyle/>
        <a:p>
          <a:endParaRPr lang="en-AU"/>
        </a:p>
      </dgm:t>
    </dgm:pt>
    <dgm:pt modelId="{8842321E-28E1-44FF-8111-56DFAD9B72A0}" type="sibTrans" cxnId="{9CF8340D-849E-4384-9B5F-CD093A9E38C7}">
      <dgm:prSet/>
      <dgm:spPr/>
      <dgm:t>
        <a:bodyPr/>
        <a:lstStyle/>
        <a:p>
          <a:endParaRPr lang="en-AU"/>
        </a:p>
      </dgm:t>
    </dgm:pt>
    <dgm:pt modelId="{B01B980B-7A7C-4825-B695-BABAD24FAD58}">
      <dgm:prSet phldrT="[Text]"/>
      <dgm:spPr/>
      <dgm:t>
        <a:bodyPr/>
        <a:lstStyle/>
        <a:p>
          <a:r>
            <a:rPr lang="en-AU"/>
            <a:t>Longitudinal (n=1)</a:t>
          </a:r>
        </a:p>
      </dgm:t>
    </dgm:pt>
    <dgm:pt modelId="{7EDFA079-69EF-49CF-B560-75D2D8104CB5}" type="parTrans" cxnId="{932F6666-C2D1-4572-9399-151188F61DF2}">
      <dgm:prSet/>
      <dgm:spPr/>
      <dgm:t>
        <a:bodyPr/>
        <a:lstStyle/>
        <a:p>
          <a:endParaRPr lang="en-AU"/>
        </a:p>
      </dgm:t>
    </dgm:pt>
    <dgm:pt modelId="{F18A7D84-0EE1-43F7-BD12-E5BE2DF03397}" type="sibTrans" cxnId="{932F6666-C2D1-4572-9399-151188F61DF2}">
      <dgm:prSet/>
      <dgm:spPr/>
      <dgm:t>
        <a:bodyPr/>
        <a:lstStyle/>
        <a:p>
          <a:endParaRPr lang="en-AU"/>
        </a:p>
      </dgm:t>
    </dgm:pt>
    <dgm:pt modelId="{5061E7FA-5470-4576-9D11-3EFE219A25B8}">
      <dgm:prSet phldrT="[Text]"/>
      <dgm:spPr/>
      <dgm:t>
        <a:bodyPr/>
        <a:lstStyle/>
        <a:p>
          <a:r>
            <a:rPr lang="en-AU"/>
            <a:t>Non-randomized Placebo-controlled cross-over design (n=1)</a:t>
          </a:r>
        </a:p>
      </dgm:t>
    </dgm:pt>
    <dgm:pt modelId="{2CE9C836-E830-47FD-B95E-974359C14BFE}" type="parTrans" cxnId="{13653A6B-FA41-4277-8FDC-A4B23B18D12C}">
      <dgm:prSet/>
      <dgm:spPr/>
      <dgm:t>
        <a:bodyPr/>
        <a:lstStyle/>
        <a:p>
          <a:endParaRPr lang="en-AU"/>
        </a:p>
      </dgm:t>
    </dgm:pt>
    <dgm:pt modelId="{339B9C5C-0FAF-4A5E-A056-5B2F90040066}" type="sibTrans" cxnId="{13653A6B-FA41-4277-8FDC-A4B23B18D12C}">
      <dgm:prSet/>
      <dgm:spPr/>
      <dgm:t>
        <a:bodyPr/>
        <a:lstStyle/>
        <a:p>
          <a:endParaRPr lang="en-AU"/>
        </a:p>
      </dgm:t>
    </dgm:pt>
    <dgm:pt modelId="{E56AF48A-1294-4EFA-AE0B-C09F0D5D0CA7}">
      <dgm:prSet/>
      <dgm:spPr/>
      <dgm:t>
        <a:bodyPr/>
        <a:lstStyle/>
        <a:p>
          <a:r>
            <a:rPr lang="en-AU"/>
            <a:t>Randomized Control trial (n=1)</a:t>
          </a:r>
        </a:p>
      </dgm:t>
    </dgm:pt>
    <dgm:pt modelId="{1FF8C245-987C-4514-9ED7-F76204BA145B}" type="parTrans" cxnId="{E0FDDB5C-8B22-48A4-ADF5-5FA6167C8E64}">
      <dgm:prSet/>
      <dgm:spPr/>
      <dgm:t>
        <a:bodyPr/>
        <a:lstStyle/>
        <a:p>
          <a:endParaRPr lang="en-AU"/>
        </a:p>
      </dgm:t>
    </dgm:pt>
    <dgm:pt modelId="{1419A964-E2C4-4A0A-9DD0-60798EE64BFB}" type="sibTrans" cxnId="{E0FDDB5C-8B22-48A4-ADF5-5FA6167C8E64}">
      <dgm:prSet/>
      <dgm:spPr/>
      <dgm:t>
        <a:bodyPr/>
        <a:lstStyle/>
        <a:p>
          <a:endParaRPr lang="en-AU"/>
        </a:p>
      </dgm:t>
    </dgm:pt>
    <dgm:pt modelId="{16064B82-AC45-4AAC-A563-AB289D9B658C}">
      <dgm:prSet/>
      <dgm:spPr/>
      <dgm:t>
        <a:bodyPr/>
        <a:lstStyle/>
        <a:p>
          <a:r>
            <a:rPr lang="en-AU"/>
            <a:t>Latin square design (n=1)</a:t>
          </a:r>
        </a:p>
      </dgm:t>
    </dgm:pt>
    <dgm:pt modelId="{7A8D5C1B-A357-4EED-8BEB-6503B93B75B2}" type="parTrans" cxnId="{A2ACF939-793F-492C-B79B-55D5B50DCC59}">
      <dgm:prSet/>
      <dgm:spPr/>
      <dgm:t>
        <a:bodyPr/>
        <a:lstStyle/>
        <a:p>
          <a:endParaRPr lang="en-AU"/>
        </a:p>
      </dgm:t>
    </dgm:pt>
    <dgm:pt modelId="{4706CFB9-4B09-4B4D-8FC6-60823D328450}" type="sibTrans" cxnId="{A2ACF939-793F-492C-B79B-55D5B50DCC59}">
      <dgm:prSet/>
      <dgm:spPr/>
      <dgm:t>
        <a:bodyPr/>
        <a:lstStyle/>
        <a:p>
          <a:endParaRPr lang="en-AU"/>
        </a:p>
      </dgm:t>
    </dgm:pt>
    <dgm:pt modelId="{B06F44E4-9DF2-4D92-A38D-737A24C318AA}">
      <dgm:prSet/>
      <dgm:spPr/>
      <dgm:t>
        <a:bodyPr/>
        <a:lstStyle/>
        <a:p>
          <a:r>
            <a:rPr lang="en-AU"/>
            <a:t>Randomized cross-over design (n=1)</a:t>
          </a:r>
        </a:p>
      </dgm:t>
    </dgm:pt>
    <dgm:pt modelId="{C018DEE5-6845-4318-9008-311D98DFAADB}" type="parTrans" cxnId="{22E62233-3121-4987-A1AD-E9574370128B}">
      <dgm:prSet/>
      <dgm:spPr/>
      <dgm:t>
        <a:bodyPr/>
        <a:lstStyle/>
        <a:p>
          <a:endParaRPr lang="en-AU"/>
        </a:p>
      </dgm:t>
    </dgm:pt>
    <dgm:pt modelId="{6D78BC84-BB60-4BD5-BAD3-17B6277C97A1}" type="sibTrans" cxnId="{22E62233-3121-4987-A1AD-E9574370128B}">
      <dgm:prSet/>
      <dgm:spPr/>
      <dgm:t>
        <a:bodyPr/>
        <a:lstStyle/>
        <a:p>
          <a:endParaRPr lang="en-AU"/>
        </a:p>
      </dgm:t>
    </dgm:pt>
    <dgm:pt modelId="{3AFA9BAB-E6D7-475E-8F22-AFA38C68D512}" type="pres">
      <dgm:prSet presAssocID="{2BB55517-CE15-4465-9E31-8EB035D79DAE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C6A527E2-8883-4D92-8452-252FB29A234E}" type="pres">
      <dgm:prSet presAssocID="{866955C8-D205-4023-B650-6A3DE6F08B16}" presName="root1" presStyleCnt="0"/>
      <dgm:spPr/>
    </dgm:pt>
    <dgm:pt modelId="{5F7D2303-8312-4572-9264-8954629F8CF7}" type="pres">
      <dgm:prSet presAssocID="{866955C8-D205-4023-B650-6A3DE6F08B16}" presName="LevelOneTextNode" presStyleLbl="node0" presStyleIdx="0" presStyleCnt="1">
        <dgm:presLayoutVars>
          <dgm:chPref val="3"/>
        </dgm:presLayoutVars>
      </dgm:prSet>
      <dgm:spPr/>
    </dgm:pt>
    <dgm:pt modelId="{60002D38-A232-4309-B500-E68B6D32F325}" type="pres">
      <dgm:prSet presAssocID="{866955C8-D205-4023-B650-6A3DE6F08B16}" presName="level2hierChild" presStyleCnt="0"/>
      <dgm:spPr/>
    </dgm:pt>
    <dgm:pt modelId="{F93E73EA-2153-4B04-98EA-6C921DD98DF7}" type="pres">
      <dgm:prSet presAssocID="{3080E7C8-F719-4BBD-A416-56EBDE08AC37}" presName="conn2-1" presStyleLbl="parChTrans1D2" presStyleIdx="0" presStyleCnt="2"/>
      <dgm:spPr/>
    </dgm:pt>
    <dgm:pt modelId="{5909F2CB-6C25-4CB8-AB35-66D50C8AB449}" type="pres">
      <dgm:prSet presAssocID="{3080E7C8-F719-4BBD-A416-56EBDE08AC37}" presName="connTx" presStyleLbl="parChTrans1D2" presStyleIdx="0" presStyleCnt="2"/>
      <dgm:spPr/>
    </dgm:pt>
    <dgm:pt modelId="{79C05927-B4C8-41CE-9747-DA08D99B198A}" type="pres">
      <dgm:prSet presAssocID="{6F5A24BD-9076-4486-9CB3-8E92AB4BA8E7}" presName="root2" presStyleCnt="0"/>
      <dgm:spPr/>
    </dgm:pt>
    <dgm:pt modelId="{4833003A-841B-4F35-AEF3-EABE7668BD46}" type="pres">
      <dgm:prSet presAssocID="{6F5A24BD-9076-4486-9CB3-8E92AB4BA8E7}" presName="LevelTwoTextNode" presStyleLbl="node2" presStyleIdx="0" presStyleCnt="2">
        <dgm:presLayoutVars>
          <dgm:chPref val="3"/>
        </dgm:presLayoutVars>
      </dgm:prSet>
      <dgm:spPr>
        <a:prstGeom prst="ellipse">
          <a:avLst/>
        </a:prstGeom>
      </dgm:spPr>
    </dgm:pt>
    <dgm:pt modelId="{A0DB3776-545E-4729-B0C7-ABA2D4EB3723}" type="pres">
      <dgm:prSet presAssocID="{6F5A24BD-9076-4486-9CB3-8E92AB4BA8E7}" presName="level3hierChild" presStyleCnt="0"/>
      <dgm:spPr/>
    </dgm:pt>
    <dgm:pt modelId="{F3F1D4C1-82BF-4E8C-AA55-60F915806CCA}" type="pres">
      <dgm:prSet presAssocID="{124A9F44-0916-4D46-853D-6EAC31D07DD4}" presName="conn2-1" presStyleLbl="parChTrans1D3" presStyleIdx="0" presStyleCnt="6"/>
      <dgm:spPr/>
    </dgm:pt>
    <dgm:pt modelId="{F470B8C4-B692-477D-AE40-DA691FB25B8F}" type="pres">
      <dgm:prSet presAssocID="{124A9F44-0916-4D46-853D-6EAC31D07DD4}" presName="connTx" presStyleLbl="parChTrans1D3" presStyleIdx="0" presStyleCnt="6"/>
      <dgm:spPr/>
    </dgm:pt>
    <dgm:pt modelId="{BC139493-A405-43F5-B464-6FC494A370D4}" type="pres">
      <dgm:prSet presAssocID="{F2DE35D0-0C60-4DF3-805D-3E6C3F63DB8E}" presName="root2" presStyleCnt="0"/>
      <dgm:spPr/>
    </dgm:pt>
    <dgm:pt modelId="{C15354FC-574F-4AEB-9B10-C77E719D86BA}" type="pres">
      <dgm:prSet presAssocID="{F2DE35D0-0C60-4DF3-805D-3E6C3F63DB8E}" presName="LevelTwoTextNode" presStyleLbl="node3" presStyleIdx="0" presStyleCnt="6">
        <dgm:presLayoutVars>
          <dgm:chPref val="3"/>
        </dgm:presLayoutVars>
      </dgm:prSet>
      <dgm:spPr>
        <a:prstGeom prst="ellipse">
          <a:avLst/>
        </a:prstGeom>
      </dgm:spPr>
    </dgm:pt>
    <dgm:pt modelId="{FFFE95C3-5EEF-4A93-A1D3-8794AF61C6C6}" type="pres">
      <dgm:prSet presAssocID="{F2DE35D0-0C60-4DF3-805D-3E6C3F63DB8E}" presName="level3hierChild" presStyleCnt="0"/>
      <dgm:spPr/>
    </dgm:pt>
    <dgm:pt modelId="{B2CB30D1-3C42-435A-88C8-A389D12A12CE}" type="pres">
      <dgm:prSet presAssocID="{4D933A47-CF17-43DB-BE19-D912381FBF8F}" presName="conn2-1" presStyleLbl="parChTrans1D3" presStyleIdx="1" presStyleCnt="6"/>
      <dgm:spPr/>
    </dgm:pt>
    <dgm:pt modelId="{83F9C401-6A85-4979-81F6-A4ECDA22F9FD}" type="pres">
      <dgm:prSet presAssocID="{4D933A47-CF17-43DB-BE19-D912381FBF8F}" presName="connTx" presStyleLbl="parChTrans1D3" presStyleIdx="1" presStyleCnt="6"/>
      <dgm:spPr/>
    </dgm:pt>
    <dgm:pt modelId="{A6188407-E3AC-4801-A39B-405F6C732945}" type="pres">
      <dgm:prSet presAssocID="{24B4A2DB-FEA9-4377-BD99-8A4B871997F7}" presName="root2" presStyleCnt="0"/>
      <dgm:spPr/>
    </dgm:pt>
    <dgm:pt modelId="{C10BA9C9-B8F5-430A-ADC7-7621EC735432}" type="pres">
      <dgm:prSet presAssocID="{24B4A2DB-FEA9-4377-BD99-8A4B871997F7}" presName="LevelTwoTextNode" presStyleLbl="node3" presStyleIdx="1" presStyleCnt="6">
        <dgm:presLayoutVars>
          <dgm:chPref val="3"/>
        </dgm:presLayoutVars>
      </dgm:prSet>
      <dgm:spPr>
        <a:prstGeom prst="ellipse">
          <a:avLst/>
        </a:prstGeom>
      </dgm:spPr>
    </dgm:pt>
    <dgm:pt modelId="{D4D11C45-5674-4C3A-960C-413AE7552D9E}" type="pres">
      <dgm:prSet presAssocID="{24B4A2DB-FEA9-4377-BD99-8A4B871997F7}" presName="level3hierChild" presStyleCnt="0"/>
      <dgm:spPr/>
    </dgm:pt>
    <dgm:pt modelId="{2BBB4C70-24EA-4273-AB3C-281B13579F3A}" type="pres">
      <dgm:prSet presAssocID="{7A8D5C1B-A357-4EED-8BEB-6503B93B75B2}" presName="conn2-1" presStyleLbl="parChTrans1D3" presStyleIdx="2" presStyleCnt="6"/>
      <dgm:spPr/>
    </dgm:pt>
    <dgm:pt modelId="{9FEBDA96-A5D0-4C52-B444-5F35135893FE}" type="pres">
      <dgm:prSet presAssocID="{7A8D5C1B-A357-4EED-8BEB-6503B93B75B2}" presName="connTx" presStyleLbl="parChTrans1D3" presStyleIdx="2" presStyleCnt="6"/>
      <dgm:spPr/>
    </dgm:pt>
    <dgm:pt modelId="{2493D17F-DA43-4818-A950-658EB7AC1A36}" type="pres">
      <dgm:prSet presAssocID="{16064B82-AC45-4AAC-A563-AB289D9B658C}" presName="root2" presStyleCnt="0"/>
      <dgm:spPr/>
    </dgm:pt>
    <dgm:pt modelId="{FFE83C56-D5D4-488C-9566-F3740D75979C}" type="pres">
      <dgm:prSet presAssocID="{16064B82-AC45-4AAC-A563-AB289D9B658C}" presName="LevelTwoTextNode" presStyleLbl="node3" presStyleIdx="2" presStyleCnt="6">
        <dgm:presLayoutVars>
          <dgm:chPref val="3"/>
        </dgm:presLayoutVars>
      </dgm:prSet>
      <dgm:spPr>
        <a:prstGeom prst="ellipse">
          <a:avLst/>
        </a:prstGeom>
      </dgm:spPr>
    </dgm:pt>
    <dgm:pt modelId="{A8E93BD7-C478-4B5B-9D5E-BBDCE383612E}" type="pres">
      <dgm:prSet presAssocID="{16064B82-AC45-4AAC-A563-AB289D9B658C}" presName="level3hierChild" presStyleCnt="0"/>
      <dgm:spPr/>
    </dgm:pt>
    <dgm:pt modelId="{B0B717BE-5B01-4E92-BABD-32EAB331F650}" type="pres">
      <dgm:prSet presAssocID="{1FF8C245-987C-4514-9ED7-F76204BA145B}" presName="conn2-1" presStyleLbl="parChTrans1D3" presStyleIdx="3" presStyleCnt="6"/>
      <dgm:spPr/>
    </dgm:pt>
    <dgm:pt modelId="{2FC0B568-B3DE-4273-A2B3-717AA56CF7E9}" type="pres">
      <dgm:prSet presAssocID="{1FF8C245-987C-4514-9ED7-F76204BA145B}" presName="connTx" presStyleLbl="parChTrans1D3" presStyleIdx="3" presStyleCnt="6"/>
      <dgm:spPr/>
    </dgm:pt>
    <dgm:pt modelId="{F98B6462-940A-4C0F-9D2E-00785A7A3783}" type="pres">
      <dgm:prSet presAssocID="{E56AF48A-1294-4EFA-AE0B-C09F0D5D0CA7}" presName="root2" presStyleCnt="0"/>
      <dgm:spPr/>
    </dgm:pt>
    <dgm:pt modelId="{416996C4-1D96-420D-BFDB-68F92A03A76E}" type="pres">
      <dgm:prSet presAssocID="{E56AF48A-1294-4EFA-AE0B-C09F0D5D0CA7}" presName="LevelTwoTextNode" presStyleLbl="node3" presStyleIdx="3" presStyleCnt="6">
        <dgm:presLayoutVars>
          <dgm:chPref val="3"/>
        </dgm:presLayoutVars>
      </dgm:prSet>
      <dgm:spPr>
        <a:prstGeom prst="ellipse">
          <a:avLst/>
        </a:prstGeom>
      </dgm:spPr>
    </dgm:pt>
    <dgm:pt modelId="{CEC43A7F-4920-4E2E-84C5-55912F1871FB}" type="pres">
      <dgm:prSet presAssocID="{E56AF48A-1294-4EFA-AE0B-C09F0D5D0CA7}" presName="level3hierChild" presStyleCnt="0"/>
      <dgm:spPr/>
    </dgm:pt>
    <dgm:pt modelId="{F193F584-86AD-4A42-ABC3-28413F5225EA}" type="pres">
      <dgm:prSet presAssocID="{C018DEE5-6845-4318-9008-311D98DFAADB}" presName="conn2-1" presStyleLbl="parChTrans1D3" presStyleIdx="4" presStyleCnt="6"/>
      <dgm:spPr/>
    </dgm:pt>
    <dgm:pt modelId="{8D423CF2-BE7D-4672-B16A-59785563F340}" type="pres">
      <dgm:prSet presAssocID="{C018DEE5-6845-4318-9008-311D98DFAADB}" presName="connTx" presStyleLbl="parChTrans1D3" presStyleIdx="4" presStyleCnt="6"/>
      <dgm:spPr/>
    </dgm:pt>
    <dgm:pt modelId="{D739D714-D36F-492D-A801-A43D359349AF}" type="pres">
      <dgm:prSet presAssocID="{B06F44E4-9DF2-4D92-A38D-737A24C318AA}" presName="root2" presStyleCnt="0"/>
      <dgm:spPr/>
    </dgm:pt>
    <dgm:pt modelId="{7859DE57-865F-413E-AAA0-F73CB964F089}" type="pres">
      <dgm:prSet presAssocID="{B06F44E4-9DF2-4D92-A38D-737A24C318AA}" presName="LevelTwoTextNode" presStyleLbl="node3" presStyleIdx="4" presStyleCnt="6">
        <dgm:presLayoutVars>
          <dgm:chPref val="3"/>
        </dgm:presLayoutVars>
      </dgm:prSet>
      <dgm:spPr>
        <a:prstGeom prst="ellipse">
          <a:avLst/>
        </a:prstGeom>
      </dgm:spPr>
    </dgm:pt>
    <dgm:pt modelId="{FD00A8F0-9034-4C6B-9671-C7B4B84F8B28}" type="pres">
      <dgm:prSet presAssocID="{B06F44E4-9DF2-4D92-A38D-737A24C318AA}" presName="level3hierChild" presStyleCnt="0"/>
      <dgm:spPr/>
    </dgm:pt>
    <dgm:pt modelId="{2E85E91E-2445-4577-90B5-FF4ABFC309D4}" type="pres">
      <dgm:prSet presAssocID="{7EDFA079-69EF-49CF-B560-75D2D8104CB5}" presName="conn2-1" presStyleLbl="parChTrans1D2" presStyleIdx="1" presStyleCnt="2"/>
      <dgm:spPr/>
    </dgm:pt>
    <dgm:pt modelId="{474F2809-B001-433F-A43A-031F11434D4C}" type="pres">
      <dgm:prSet presAssocID="{7EDFA079-69EF-49CF-B560-75D2D8104CB5}" presName="connTx" presStyleLbl="parChTrans1D2" presStyleIdx="1" presStyleCnt="2"/>
      <dgm:spPr/>
    </dgm:pt>
    <dgm:pt modelId="{3B370861-C18E-4CD4-AD7A-BED624FFD8B4}" type="pres">
      <dgm:prSet presAssocID="{B01B980B-7A7C-4825-B695-BABAD24FAD58}" presName="root2" presStyleCnt="0"/>
      <dgm:spPr/>
    </dgm:pt>
    <dgm:pt modelId="{20798166-2CCA-4F77-A5C2-A3B20EFC5A90}" type="pres">
      <dgm:prSet presAssocID="{B01B980B-7A7C-4825-B695-BABAD24FAD58}" presName="LevelTwoTextNode" presStyleLbl="node2" presStyleIdx="1" presStyleCnt="2">
        <dgm:presLayoutVars>
          <dgm:chPref val="3"/>
        </dgm:presLayoutVars>
      </dgm:prSet>
      <dgm:spPr>
        <a:prstGeom prst="ellipse">
          <a:avLst/>
        </a:prstGeom>
      </dgm:spPr>
    </dgm:pt>
    <dgm:pt modelId="{453EF5BA-B669-415E-BB7D-19865FF5A720}" type="pres">
      <dgm:prSet presAssocID="{B01B980B-7A7C-4825-B695-BABAD24FAD58}" presName="level3hierChild" presStyleCnt="0"/>
      <dgm:spPr/>
    </dgm:pt>
    <dgm:pt modelId="{EF5D9CB6-338C-448C-92BC-87E1A14A3798}" type="pres">
      <dgm:prSet presAssocID="{2CE9C836-E830-47FD-B95E-974359C14BFE}" presName="conn2-1" presStyleLbl="parChTrans1D3" presStyleIdx="5" presStyleCnt="6"/>
      <dgm:spPr/>
    </dgm:pt>
    <dgm:pt modelId="{903B5990-D1D7-4EDB-8913-3DAA86AB23F7}" type="pres">
      <dgm:prSet presAssocID="{2CE9C836-E830-47FD-B95E-974359C14BFE}" presName="connTx" presStyleLbl="parChTrans1D3" presStyleIdx="5" presStyleCnt="6"/>
      <dgm:spPr/>
    </dgm:pt>
    <dgm:pt modelId="{6A07AFBA-5FBC-42A4-BB48-3FBED333EAA8}" type="pres">
      <dgm:prSet presAssocID="{5061E7FA-5470-4576-9D11-3EFE219A25B8}" presName="root2" presStyleCnt="0"/>
      <dgm:spPr/>
    </dgm:pt>
    <dgm:pt modelId="{7896319E-941A-4C36-A928-CFA99503BE28}" type="pres">
      <dgm:prSet presAssocID="{5061E7FA-5470-4576-9D11-3EFE219A25B8}" presName="LevelTwoTextNode" presStyleLbl="node3" presStyleIdx="5" presStyleCnt="6">
        <dgm:presLayoutVars>
          <dgm:chPref val="3"/>
        </dgm:presLayoutVars>
      </dgm:prSet>
      <dgm:spPr>
        <a:prstGeom prst="ellipse">
          <a:avLst/>
        </a:prstGeom>
      </dgm:spPr>
    </dgm:pt>
    <dgm:pt modelId="{186D5D29-113A-4F24-8420-10C0353747CC}" type="pres">
      <dgm:prSet presAssocID="{5061E7FA-5470-4576-9D11-3EFE219A25B8}" presName="level3hierChild" presStyleCnt="0"/>
      <dgm:spPr/>
    </dgm:pt>
  </dgm:ptLst>
  <dgm:cxnLst>
    <dgm:cxn modelId="{3DF72E06-9F02-47DC-9EBB-60BBBD82FE96}" type="presOf" srcId="{2CE9C836-E830-47FD-B95E-974359C14BFE}" destId="{903B5990-D1D7-4EDB-8913-3DAA86AB23F7}" srcOrd="1" destOrd="0" presId="urn:microsoft.com/office/officeart/2005/8/layout/hierarchy2"/>
    <dgm:cxn modelId="{9CF8340D-849E-4384-9B5F-CD093A9E38C7}" srcId="{6F5A24BD-9076-4486-9CB3-8E92AB4BA8E7}" destId="{24B4A2DB-FEA9-4377-BD99-8A4B871997F7}" srcOrd="1" destOrd="0" parTransId="{4D933A47-CF17-43DB-BE19-D912381FBF8F}" sibTransId="{8842321E-28E1-44FF-8111-56DFAD9B72A0}"/>
    <dgm:cxn modelId="{7F58390E-9E8F-4ADD-A9A1-8C683860B8ED}" type="presOf" srcId="{F2DE35D0-0C60-4DF3-805D-3E6C3F63DB8E}" destId="{C15354FC-574F-4AEB-9B10-C77E719D86BA}" srcOrd="0" destOrd="0" presId="urn:microsoft.com/office/officeart/2005/8/layout/hierarchy2"/>
    <dgm:cxn modelId="{BF906013-69CB-4E33-B948-519662831D02}" srcId="{866955C8-D205-4023-B650-6A3DE6F08B16}" destId="{6F5A24BD-9076-4486-9CB3-8E92AB4BA8E7}" srcOrd="0" destOrd="0" parTransId="{3080E7C8-F719-4BBD-A416-56EBDE08AC37}" sibTransId="{CE47203A-BB36-4007-B04B-2A6099BD9F6E}"/>
    <dgm:cxn modelId="{24A0361A-353E-4881-87AE-DDBE918D9175}" type="presOf" srcId="{C018DEE5-6845-4318-9008-311D98DFAADB}" destId="{8D423CF2-BE7D-4672-B16A-59785563F340}" srcOrd="1" destOrd="0" presId="urn:microsoft.com/office/officeart/2005/8/layout/hierarchy2"/>
    <dgm:cxn modelId="{09C6DF26-9525-45CA-88CE-17A889595C67}" type="presOf" srcId="{3080E7C8-F719-4BBD-A416-56EBDE08AC37}" destId="{5909F2CB-6C25-4CB8-AB35-66D50C8AB449}" srcOrd="1" destOrd="0" presId="urn:microsoft.com/office/officeart/2005/8/layout/hierarchy2"/>
    <dgm:cxn modelId="{22E62233-3121-4987-A1AD-E9574370128B}" srcId="{6F5A24BD-9076-4486-9CB3-8E92AB4BA8E7}" destId="{B06F44E4-9DF2-4D92-A38D-737A24C318AA}" srcOrd="4" destOrd="0" parTransId="{C018DEE5-6845-4318-9008-311D98DFAADB}" sibTransId="{6D78BC84-BB60-4BD5-BAD3-17B6277C97A1}"/>
    <dgm:cxn modelId="{A2ACF939-793F-492C-B79B-55D5B50DCC59}" srcId="{6F5A24BD-9076-4486-9CB3-8E92AB4BA8E7}" destId="{16064B82-AC45-4AAC-A563-AB289D9B658C}" srcOrd="2" destOrd="0" parTransId="{7A8D5C1B-A357-4EED-8BEB-6503B93B75B2}" sibTransId="{4706CFB9-4B09-4B4D-8FC6-60823D328450}"/>
    <dgm:cxn modelId="{C2DE043B-A270-4CF7-AF81-DC799BEEEC3E}" type="presOf" srcId="{16064B82-AC45-4AAC-A563-AB289D9B658C}" destId="{FFE83C56-D5D4-488C-9566-F3740D75979C}" srcOrd="0" destOrd="0" presId="urn:microsoft.com/office/officeart/2005/8/layout/hierarchy2"/>
    <dgm:cxn modelId="{43C8A53E-1656-4FF3-B170-9CF69BB5246F}" type="presOf" srcId="{866955C8-D205-4023-B650-6A3DE6F08B16}" destId="{5F7D2303-8312-4572-9264-8954629F8CF7}" srcOrd="0" destOrd="0" presId="urn:microsoft.com/office/officeart/2005/8/layout/hierarchy2"/>
    <dgm:cxn modelId="{E0FDDB5C-8B22-48A4-ADF5-5FA6167C8E64}" srcId="{6F5A24BD-9076-4486-9CB3-8E92AB4BA8E7}" destId="{E56AF48A-1294-4EFA-AE0B-C09F0D5D0CA7}" srcOrd="3" destOrd="0" parTransId="{1FF8C245-987C-4514-9ED7-F76204BA145B}" sibTransId="{1419A964-E2C4-4A0A-9DD0-60798EE64BFB}"/>
    <dgm:cxn modelId="{D84E8960-C7C8-4C13-B2E3-CCF31764B776}" type="presOf" srcId="{4D933A47-CF17-43DB-BE19-D912381FBF8F}" destId="{83F9C401-6A85-4979-81F6-A4ECDA22F9FD}" srcOrd="1" destOrd="0" presId="urn:microsoft.com/office/officeart/2005/8/layout/hierarchy2"/>
    <dgm:cxn modelId="{49CE1761-2370-4510-845F-094671D778C5}" srcId="{6F5A24BD-9076-4486-9CB3-8E92AB4BA8E7}" destId="{F2DE35D0-0C60-4DF3-805D-3E6C3F63DB8E}" srcOrd="0" destOrd="0" parTransId="{124A9F44-0916-4D46-853D-6EAC31D07DD4}" sibTransId="{118F1783-D397-480C-B922-1A17222EBDA8}"/>
    <dgm:cxn modelId="{FCA01F63-181A-4BE9-88CF-4B01A183E431}" type="presOf" srcId="{B06F44E4-9DF2-4D92-A38D-737A24C318AA}" destId="{7859DE57-865F-413E-AAA0-F73CB964F089}" srcOrd="0" destOrd="0" presId="urn:microsoft.com/office/officeart/2005/8/layout/hierarchy2"/>
    <dgm:cxn modelId="{932F6666-C2D1-4572-9399-151188F61DF2}" srcId="{866955C8-D205-4023-B650-6A3DE6F08B16}" destId="{B01B980B-7A7C-4825-B695-BABAD24FAD58}" srcOrd="1" destOrd="0" parTransId="{7EDFA079-69EF-49CF-B560-75D2D8104CB5}" sibTransId="{F18A7D84-0EE1-43F7-BD12-E5BE2DF03397}"/>
    <dgm:cxn modelId="{F249F769-94C0-4901-B853-BE991738C5B0}" type="presOf" srcId="{1FF8C245-987C-4514-9ED7-F76204BA145B}" destId="{B0B717BE-5B01-4E92-BABD-32EAB331F650}" srcOrd="0" destOrd="0" presId="urn:microsoft.com/office/officeart/2005/8/layout/hierarchy2"/>
    <dgm:cxn modelId="{13653A6B-FA41-4277-8FDC-A4B23B18D12C}" srcId="{B01B980B-7A7C-4825-B695-BABAD24FAD58}" destId="{5061E7FA-5470-4576-9D11-3EFE219A25B8}" srcOrd="0" destOrd="0" parTransId="{2CE9C836-E830-47FD-B95E-974359C14BFE}" sibTransId="{339B9C5C-0FAF-4A5E-A056-5B2F90040066}"/>
    <dgm:cxn modelId="{A8EAB24B-E163-483D-8123-64602E802560}" type="presOf" srcId="{C018DEE5-6845-4318-9008-311D98DFAADB}" destId="{F193F584-86AD-4A42-ABC3-28413F5225EA}" srcOrd="0" destOrd="0" presId="urn:microsoft.com/office/officeart/2005/8/layout/hierarchy2"/>
    <dgm:cxn modelId="{E5491A73-FE70-4B38-A8BA-1564CC883F57}" type="presOf" srcId="{7EDFA079-69EF-49CF-B560-75D2D8104CB5}" destId="{474F2809-B001-433F-A43A-031F11434D4C}" srcOrd="1" destOrd="0" presId="urn:microsoft.com/office/officeart/2005/8/layout/hierarchy2"/>
    <dgm:cxn modelId="{1F3FDD73-57D1-493B-ACCE-44FA3F106470}" type="presOf" srcId="{7A8D5C1B-A357-4EED-8BEB-6503B93B75B2}" destId="{9FEBDA96-A5D0-4C52-B444-5F35135893FE}" srcOrd="1" destOrd="0" presId="urn:microsoft.com/office/officeart/2005/8/layout/hierarchy2"/>
    <dgm:cxn modelId="{EDE4AA7A-043A-4E91-98DC-466DED2560E4}" type="presOf" srcId="{B01B980B-7A7C-4825-B695-BABAD24FAD58}" destId="{20798166-2CCA-4F77-A5C2-A3B20EFC5A90}" srcOrd="0" destOrd="0" presId="urn:microsoft.com/office/officeart/2005/8/layout/hierarchy2"/>
    <dgm:cxn modelId="{E898BE7A-C3F4-4A91-A067-0FF78CEA9669}" type="presOf" srcId="{4D933A47-CF17-43DB-BE19-D912381FBF8F}" destId="{B2CB30D1-3C42-435A-88C8-A389D12A12CE}" srcOrd="0" destOrd="0" presId="urn:microsoft.com/office/officeart/2005/8/layout/hierarchy2"/>
    <dgm:cxn modelId="{4E418C86-520A-4E0A-875C-C163E91FFF2F}" srcId="{2BB55517-CE15-4465-9E31-8EB035D79DAE}" destId="{866955C8-D205-4023-B650-6A3DE6F08B16}" srcOrd="0" destOrd="0" parTransId="{F7543E4B-73E6-4A2E-8762-62A35268D39D}" sibTransId="{185641C5-D5F2-4C1A-AA3D-18E0367100D3}"/>
    <dgm:cxn modelId="{2EC56291-F496-4A56-86EB-2589BFCC1075}" type="presOf" srcId="{7EDFA079-69EF-49CF-B560-75D2D8104CB5}" destId="{2E85E91E-2445-4577-90B5-FF4ABFC309D4}" srcOrd="0" destOrd="0" presId="urn:microsoft.com/office/officeart/2005/8/layout/hierarchy2"/>
    <dgm:cxn modelId="{26B0A698-FC9C-46FB-A928-772B9D2BCC12}" type="presOf" srcId="{2CE9C836-E830-47FD-B95E-974359C14BFE}" destId="{EF5D9CB6-338C-448C-92BC-87E1A14A3798}" srcOrd="0" destOrd="0" presId="urn:microsoft.com/office/officeart/2005/8/layout/hierarchy2"/>
    <dgm:cxn modelId="{2931FDA4-8FCC-4D82-9AA6-B0B8473D8F20}" type="presOf" srcId="{1FF8C245-987C-4514-9ED7-F76204BA145B}" destId="{2FC0B568-B3DE-4273-A2B3-717AA56CF7E9}" srcOrd="1" destOrd="0" presId="urn:microsoft.com/office/officeart/2005/8/layout/hierarchy2"/>
    <dgm:cxn modelId="{A1D11DA9-94F1-4638-B70D-51AE026B5DA5}" type="presOf" srcId="{6F5A24BD-9076-4486-9CB3-8E92AB4BA8E7}" destId="{4833003A-841B-4F35-AEF3-EABE7668BD46}" srcOrd="0" destOrd="0" presId="urn:microsoft.com/office/officeart/2005/8/layout/hierarchy2"/>
    <dgm:cxn modelId="{DC47B0AB-F5F0-47EB-8304-520170BA9244}" type="presOf" srcId="{124A9F44-0916-4D46-853D-6EAC31D07DD4}" destId="{F470B8C4-B692-477D-AE40-DA691FB25B8F}" srcOrd="1" destOrd="0" presId="urn:microsoft.com/office/officeart/2005/8/layout/hierarchy2"/>
    <dgm:cxn modelId="{BC405CBA-7A03-4D37-B658-F024D5CD976E}" type="presOf" srcId="{2BB55517-CE15-4465-9E31-8EB035D79DAE}" destId="{3AFA9BAB-E6D7-475E-8F22-AFA38C68D512}" srcOrd="0" destOrd="0" presId="urn:microsoft.com/office/officeart/2005/8/layout/hierarchy2"/>
    <dgm:cxn modelId="{C11171BF-29CA-43AE-9F7B-0BF155E9FEC2}" type="presOf" srcId="{5061E7FA-5470-4576-9D11-3EFE219A25B8}" destId="{7896319E-941A-4C36-A928-CFA99503BE28}" srcOrd="0" destOrd="0" presId="urn:microsoft.com/office/officeart/2005/8/layout/hierarchy2"/>
    <dgm:cxn modelId="{83B850C4-49F0-400E-BDD6-02019BD103ED}" type="presOf" srcId="{E56AF48A-1294-4EFA-AE0B-C09F0D5D0CA7}" destId="{416996C4-1D96-420D-BFDB-68F92A03A76E}" srcOrd="0" destOrd="0" presId="urn:microsoft.com/office/officeart/2005/8/layout/hierarchy2"/>
    <dgm:cxn modelId="{8A66CFD2-D412-4048-9209-8DC4DBA0A4CA}" type="presOf" srcId="{3080E7C8-F719-4BBD-A416-56EBDE08AC37}" destId="{F93E73EA-2153-4B04-98EA-6C921DD98DF7}" srcOrd="0" destOrd="0" presId="urn:microsoft.com/office/officeart/2005/8/layout/hierarchy2"/>
    <dgm:cxn modelId="{F08190DD-CBD8-4F96-99DA-7EA1551B6E67}" type="presOf" srcId="{124A9F44-0916-4D46-853D-6EAC31D07DD4}" destId="{F3F1D4C1-82BF-4E8C-AA55-60F915806CCA}" srcOrd="0" destOrd="0" presId="urn:microsoft.com/office/officeart/2005/8/layout/hierarchy2"/>
    <dgm:cxn modelId="{0B0233E7-5650-49E2-AC8D-EBDE0832F752}" type="presOf" srcId="{24B4A2DB-FEA9-4377-BD99-8A4B871997F7}" destId="{C10BA9C9-B8F5-430A-ADC7-7621EC735432}" srcOrd="0" destOrd="0" presId="urn:microsoft.com/office/officeart/2005/8/layout/hierarchy2"/>
    <dgm:cxn modelId="{8C36B4ED-5826-4051-8128-7A7B43003CFB}" type="presOf" srcId="{7A8D5C1B-A357-4EED-8BEB-6503B93B75B2}" destId="{2BBB4C70-24EA-4273-AB3C-281B13579F3A}" srcOrd="0" destOrd="0" presId="urn:microsoft.com/office/officeart/2005/8/layout/hierarchy2"/>
    <dgm:cxn modelId="{ACE22FD0-4651-45B8-8DFA-BA63C87149B1}" type="presParOf" srcId="{3AFA9BAB-E6D7-475E-8F22-AFA38C68D512}" destId="{C6A527E2-8883-4D92-8452-252FB29A234E}" srcOrd="0" destOrd="0" presId="urn:microsoft.com/office/officeart/2005/8/layout/hierarchy2"/>
    <dgm:cxn modelId="{8E181B8B-71DF-4EA4-A00B-F747A57528F7}" type="presParOf" srcId="{C6A527E2-8883-4D92-8452-252FB29A234E}" destId="{5F7D2303-8312-4572-9264-8954629F8CF7}" srcOrd="0" destOrd="0" presId="urn:microsoft.com/office/officeart/2005/8/layout/hierarchy2"/>
    <dgm:cxn modelId="{5F4929F8-151C-49E9-9F33-B12BAE210790}" type="presParOf" srcId="{C6A527E2-8883-4D92-8452-252FB29A234E}" destId="{60002D38-A232-4309-B500-E68B6D32F325}" srcOrd="1" destOrd="0" presId="urn:microsoft.com/office/officeart/2005/8/layout/hierarchy2"/>
    <dgm:cxn modelId="{095A2698-0CF3-471A-93DB-DA8289C5C675}" type="presParOf" srcId="{60002D38-A232-4309-B500-E68B6D32F325}" destId="{F93E73EA-2153-4B04-98EA-6C921DD98DF7}" srcOrd="0" destOrd="0" presId="urn:microsoft.com/office/officeart/2005/8/layout/hierarchy2"/>
    <dgm:cxn modelId="{54631612-06DA-4E7B-BFB8-800F0895664A}" type="presParOf" srcId="{F93E73EA-2153-4B04-98EA-6C921DD98DF7}" destId="{5909F2CB-6C25-4CB8-AB35-66D50C8AB449}" srcOrd="0" destOrd="0" presId="urn:microsoft.com/office/officeart/2005/8/layout/hierarchy2"/>
    <dgm:cxn modelId="{5263D256-4CF5-4413-B316-F997BAC182D8}" type="presParOf" srcId="{60002D38-A232-4309-B500-E68B6D32F325}" destId="{79C05927-B4C8-41CE-9747-DA08D99B198A}" srcOrd="1" destOrd="0" presId="urn:microsoft.com/office/officeart/2005/8/layout/hierarchy2"/>
    <dgm:cxn modelId="{950098C7-0C80-4A7B-A7AA-EB13113FA3D0}" type="presParOf" srcId="{79C05927-B4C8-41CE-9747-DA08D99B198A}" destId="{4833003A-841B-4F35-AEF3-EABE7668BD46}" srcOrd="0" destOrd="0" presId="urn:microsoft.com/office/officeart/2005/8/layout/hierarchy2"/>
    <dgm:cxn modelId="{0BAF8A81-3AE1-4F8C-B4CF-DD5C80CF8173}" type="presParOf" srcId="{79C05927-B4C8-41CE-9747-DA08D99B198A}" destId="{A0DB3776-545E-4729-B0C7-ABA2D4EB3723}" srcOrd="1" destOrd="0" presId="urn:microsoft.com/office/officeart/2005/8/layout/hierarchy2"/>
    <dgm:cxn modelId="{61A9AF2E-3651-4315-80CA-512F75575C1E}" type="presParOf" srcId="{A0DB3776-545E-4729-B0C7-ABA2D4EB3723}" destId="{F3F1D4C1-82BF-4E8C-AA55-60F915806CCA}" srcOrd="0" destOrd="0" presId="urn:microsoft.com/office/officeart/2005/8/layout/hierarchy2"/>
    <dgm:cxn modelId="{E44FC8A2-BC04-46A2-B943-C56DB1A840CC}" type="presParOf" srcId="{F3F1D4C1-82BF-4E8C-AA55-60F915806CCA}" destId="{F470B8C4-B692-477D-AE40-DA691FB25B8F}" srcOrd="0" destOrd="0" presId="urn:microsoft.com/office/officeart/2005/8/layout/hierarchy2"/>
    <dgm:cxn modelId="{E29B444C-238C-4845-8D00-DF1CD8821ED4}" type="presParOf" srcId="{A0DB3776-545E-4729-B0C7-ABA2D4EB3723}" destId="{BC139493-A405-43F5-B464-6FC494A370D4}" srcOrd="1" destOrd="0" presId="urn:microsoft.com/office/officeart/2005/8/layout/hierarchy2"/>
    <dgm:cxn modelId="{24C0372A-1BD1-4210-8B85-742C7DBF09AF}" type="presParOf" srcId="{BC139493-A405-43F5-B464-6FC494A370D4}" destId="{C15354FC-574F-4AEB-9B10-C77E719D86BA}" srcOrd="0" destOrd="0" presId="urn:microsoft.com/office/officeart/2005/8/layout/hierarchy2"/>
    <dgm:cxn modelId="{CAB2C998-F111-40DE-80A6-5F66FECA46B4}" type="presParOf" srcId="{BC139493-A405-43F5-B464-6FC494A370D4}" destId="{FFFE95C3-5EEF-4A93-A1D3-8794AF61C6C6}" srcOrd="1" destOrd="0" presId="urn:microsoft.com/office/officeart/2005/8/layout/hierarchy2"/>
    <dgm:cxn modelId="{1C346ECC-ADE1-4B37-973B-CF2FFD3BE52C}" type="presParOf" srcId="{A0DB3776-545E-4729-B0C7-ABA2D4EB3723}" destId="{B2CB30D1-3C42-435A-88C8-A389D12A12CE}" srcOrd="2" destOrd="0" presId="urn:microsoft.com/office/officeart/2005/8/layout/hierarchy2"/>
    <dgm:cxn modelId="{CEA8B202-DB1F-410F-ADA0-AA59A2E40C65}" type="presParOf" srcId="{B2CB30D1-3C42-435A-88C8-A389D12A12CE}" destId="{83F9C401-6A85-4979-81F6-A4ECDA22F9FD}" srcOrd="0" destOrd="0" presId="urn:microsoft.com/office/officeart/2005/8/layout/hierarchy2"/>
    <dgm:cxn modelId="{2D1A82A2-FEA8-45FA-9F12-515E483D8BD0}" type="presParOf" srcId="{A0DB3776-545E-4729-B0C7-ABA2D4EB3723}" destId="{A6188407-E3AC-4801-A39B-405F6C732945}" srcOrd="3" destOrd="0" presId="urn:microsoft.com/office/officeart/2005/8/layout/hierarchy2"/>
    <dgm:cxn modelId="{E97E06E4-96FF-46CB-BD19-B2FA9085C5B7}" type="presParOf" srcId="{A6188407-E3AC-4801-A39B-405F6C732945}" destId="{C10BA9C9-B8F5-430A-ADC7-7621EC735432}" srcOrd="0" destOrd="0" presId="urn:microsoft.com/office/officeart/2005/8/layout/hierarchy2"/>
    <dgm:cxn modelId="{2E4168DF-6170-47E1-8460-28155A6D90D4}" type="presParOf" srcId="{A6188407-E3AC-4801-A39B-405F6C732945}" destId="{D4D11C45-5674-4C3A-960C-413AE7552D9E}" srcOrd="1" destOrd="0" presId="urn:microsoft.com/office/officeart/2005/8/layout/hierarchy2"/>
    <dgm:cxn modelId="{DB98CA80-2F71-4D05-BF80-28D1409DA46B}" type="presParOf" srcId="{A0DB3776-545E-4729-B0C7-ABA2D4EB3723}" destId="{2BBB4C70-24EA-4273-AB3C-281B13579F3A}" srcOrd="4" destOrd="0" presId="urn:microsoft.com/office/officeart/2005/8/layout/hierarchy2"/>
    <dgm:cxn modelId="{6A3B42C0-F01C-4E0B-BD02-743596BFD3D8}" type="presParOf" srcId="{2BBB4C70-24EA-4273-AB3C-281B13579F3A}" destId="{9FEBDA96-A5D0-4C52-B444-5F35135893FE}" srcOrd="0" destOrd="0" presId="urn:microsoft.com/office/officeart/2005/8/layout/hierarchy2"/>
    <dgm:cxn modelId="{9A12DBCF-21E2-4A43-9A1E-9DE9847C7F2A}" type="presParOf" srcId="{A0DB3776-545E-4729-B0C7-ABA2D4EB3723}" destId="{2493D17F-DA43-4818-A950-658EB7AC1A36}" srcOrd="5" destOrd="0" presId="urn:microsoft.com/office/officeart/2005/8/layout/hierarchy2"/>
    <dgm:cxn modelId="{87370978-D4F0-4CF8-8831-5B26221AEE13}" type="presParOf" srcId="{2493D17F-DA43-4818-A950-658EB7AC1A36}" destId="{FFE83C56-D5D4-488C-9566-F3740D75979C}" srcOrd="0" destOrd="0" presId="urn:microsoft.com/office/officeart/2005/8/layout/hierarchy2"/>
    <dgm:cxn modelId="{DC82F539-3F43-4BEA-9D9F-8C59426340BF}" type="presParOf" srcId="{2493D17F-DA43-4818-A950-658EB7AC1A36}" destId="{A8E93BD7-C478-4B5B-9D5E-BBDCE383612E}" srcOrd="1" destOrd="0" presId="urn:microsoft.com/office/officeart/2005/8/layout/hierarchy2"/>
    <dgm:cxn modelId="{2D852FD1-2946-492B-BDE9-D55A2BD8A1CD}" type="presParOf" srcId="{A0DB3776-545E-4729-B0C7-ABA2D4EB3723}" destId="{B0B717BE-5B01-4E92-BABD-32EAB331F650}" srcOrd="6" destOrd="0" presId="urn:microsoft.com/office/officeart/2005/8/layout/hierarchy2"/>
    <dgm:cxn modelId="{6965FCA8-819C-4F88-80B1-F52C2E5A7359}" type="presParOf" srcId="{B0B717BE-5B01-4E92-BABD-32EAB331F650}" destId="{2FC0B568-B3DE-4273-A2B3-717AA56CF7E9}" srcOrd="0" destOrd="0" presId="urn:microsoft.com/office/officeart/2005/8/layout/hierarchy2"/>
    <dgm:cxn modelId="{B838D42D-B32D-4320-BA09-7F866F2A9709}" type="presParOf" srcId="{A0DB3776-545E-4729-B0C7-ABA2D4EB3723}" destId="{F98B6462-940A-4C0F-9D2E-00785A7A3783}" srcOrd="7" destOrd="0" presId="urn:microsoft.com/office/officeart/2005/8/layout/hierarchy2"/>
    <dgm:cxn modelId="{C114CD0B-D497-4BBB-B032-B1DCF9B5F8C7}" type="presParOf" srcId="{F98B6462-940A-4C0F-9D2E-00785A7A3783}" destId="{416996C4-1D96-420D-BFDB-68F92A03A76E}" srcOrd="0" destOrd="0" presId="urn:microsoft.com/office/officeart/2005/8/layout/hierarchy2"/>
    <dgm:cxn modelId="{359BA079-330E-40AC-85C7-09BE47364281}" type="presParOf" srcId="{F98B6462-940A-4C0F-9D2E-00785A7A3783}" destId="{CEC43A7F-4920-4E2E-84C5-55912F1871FB}" srcOrd="1" destOrd="0" presId="urn:microsoft.com/office/officeart/2005/8/layout/hierarchy2"/>
    <dgm:cxn modelId="{0D9CDFF2-A81B-4A61-9F27-C77229FAE32C}" type="presParOf" srcId="{A0DB3776-545E-4729-B0C7-ABA2D4EB3723}" destId="{F193F584-86AD-4A42-ABC3-28413F5225EA}" srcOrd="8" destOrd="0" presId="urn:microsoft.com/office/officeart/2005/8/layout/hierarchy2"/>
    <dgm:cxn modelId="{1AA868EA-21F8-4F26-BE8D-FD27CD48D619}" type="presParOf" srcId="{F193F584-86AD-4A42-ABC3-28413F5225EA}" destId="{8D423CF2-BE7D-4672-B16A-59785563F340}" srcOrd="0" destOrd="0" presId="urn:microsoft.com/office/officeart/2005/8/layout/hierarchy2"/>
    <dgm:cxn modelId="{5283A9FC-1715-4448-8D14-72AC86B11953}" type="presParOf" srcId="{A0DB3776-545E-4729-B0C7-ABA2D4EB3723}" destId="{D739D714-D36F-492D-A801-A43D359349AF}" srcOrd="9" destOrd="0" presId="urn:microsoft.com/office/officeart/2005/8/layout/hierarchy2"/>
    <dgm:cxn modelId="{E5B39794-B938-4C89-90C3-2F65CBDFC3AC}" type="presParOf" srcId="{D739D714-D36F-492D-A801-A43D359349AF}" destId="{7859DE57-865F-413E-AAA0-F73CB964F089}" srcOrd="0" destOrd="0" presId="urn:microsoft.com/office/officeart/2005/8/layout/hierarchy2"/>
    <dgm:cxn modelId="{30FF6DD7-74C4-4F33-8194-1498E6C5E287}" type="presParOf" srcId="{D739D714-D36F-492D-A801-A43D359349AF}" destId="{FD00A8F0-9034-4C6B-9671-C7B4B84F8B28}" srcOrd="1" destOrd="0" presId="urn:microsoft.com/office/officeart/2005/8/layout/hierarchy2"/>
    <dgm:cxn modelId="{0CF632B4-B1B3-4F80-A57A-161E240A7C83}" type="presParOf" srcId="{60002D38-A232-4309-B500-E68B6D32F325}" destId="{2E85E91E-2445-4577-90B5-FF4ABFC309D4}" srcOrd="2" destOrd="0" presId="urn:microsoft.com/office/officeart/2005/8/layout/hierarchy2"/>
    <dgm:cxn modelId="{C99CDA5D-8377-40A0-BE91-291F75BE83E4}" type="presParOf" srcId="{2E85E91E-2445-4577-90B5-FF4ABFC309D4}" destId="{474F2809-B001-433F-A43A-031F11434D4C}" srcOrd="0" destOrd="0" presId="urn:microsoft.com/office/officeart/2005/8/layout/hierarchy2"/>
    <dgm:cxn modelId="{CF421AD2-BA93-4AFC-B61D-6ECD092A0800}" type="presParOf" srcId="{60002D38-A232-4309-B500-E68B6D32F325}" destId="{3B370861-C18E-4CD4-AD7A-BED624FFD8B4}" srcOrd="3" destOrd="0" presId="urn:microsoft.com/office/officeart/2005/8/layout/hierarchy2"/>
    <dgm:cxn modelId="{50AFB624-DED6-4E07-910B-8112745536DD}" type="presParOf" srcId="{3B370861-C18E-4CD4-AD7A-BED624FFD8B4}" destId="{20798166-2CCA-4F77-A5C2-A3B20EFC5A90}" srcOrd="0" destOrd="0" presId="urn:microsoft.com/office/officeart/2005/8/layout/hierarchy2"/>
    <dgm:cxn modelId="{346159CC-6382-4918-AE5F-B1D03474FFAB}" type="presParOf" srcId="{3B370861-C18E-4CD4-AD7A-BED624FFD8B4}" destId="{453EF5BA-B669-415E-BB7D-19865FF5A720}" srcOrd="1" destOrd="0" presId="urn:microsoft.com/office/officeart/2005/8/layout/hierarchy2"/>
    <dgm:cxn modelId="{DF7EEB33-4C9A-4FB5-94E7-5A244460B88F}" type="presParOf" srcId="{453EF5BA-B669-415E-BB7D-19865FF5A720}" destId="{EF5D9CB6-338C-448C-92BC-87E1A14A3798}" srcOrd="0" destOrd="0" presId="urn:microsoft.com/office/officeart/2005/8/layout/hierarchy2"/>
    <dgm:cxn modelId="{2F78C2BB-9CCB-454C-8E25-3527306931B8}" type="presParOf" srcId="{EF5D9CB6-338C-448C-92BC-87E1A14A3798}" destId="{903B5990-D1D7-4EDB-8913-3DAA86AB23F7}" srcOrd="0" destOrd="0" presId="urn:microsoft.com/office/officeart/2005/8/layout/hierarchy2"/>
    <dgm:cxn modelId="{CA96B388-510B-4626-A731-00B657C7A46B}" type="presParOf" srcId="{453EF5BA-B669-415E-BB7D-19865FF5A720}" destId="{6A07AFBA-5FBC-42A4-BB48-3FBED333EAA8}" srcOrd="1" destOrd="0" presId="urn:microsoft.com/office/officeart/2005/8/layout/hierarchy2"/>
    <dgm:cxn modelId="{AA9A07AE-9B9A-48D9-9207-2F755433A047}" type="presParOf" srcId="{6A07AFBA-5FBC-42A4-BB48-3FBED333EAA8}" destId="{7896319E-941A-4C36-A928-CFA99503BE28}" srcOrd="0" destOrd="0" presId="urn:microsoft.com/office/officeart/2005/8/layout/hierarchy2"/>
    <dgm:cxn modelId="{455C73CF-5DA7-4680-8C26-DE443C09309A}" type="presParOf" srcId="{6A07AFBA-5FBC-42A4-BB48-3FBED333EAA8}" destId="{186D5D29-113A-4F24-8420-10C0353747CC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F7D2303-8312-4572-9264-8954629F8CF7}">
      <dsp:nvSpPr>
        <dsp:cNvPr id="0" name=""/>
        <dsp:cNvSpPr/>
      </dsp:nvSpPr>
      <dsp:spPr>
        <a:xfrm>
          <a:off x="604619" y="2786246"/>
          <a:ext cx="1382910" cy="69145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800" kern="1200"/>
            <a:t>Review 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800" kern="1200"/>
            <a:t>Studies (n=16)</a:t>
          </a:r>
        </a:p>
      </dsp:txBody>
      <dsp:txXfrm>
        <a:off x="624871" y="2806498"/>
        <a:ext cx="1342406" cy="650951"/>
      </dsp:txXfrm>
    </dsp:sp>
    <dsp:sp modelId="{F93E73EA-2153-4B04-98EA-6C921DD98DF7}">
      <dsp:nvSpPr>
        <dsp:cNvPr id="0" name=""/>
        <dsp:cNvSpPr/>
      </dsp:nvSpPr>
      <dsp:spPr>
        <a:xfrm rot="17692822">
          <a:off x="1606718" y="2522278"/>
          <a:ext cx="1314788" cy="26630"/>
        </a:xfrm>
        <a:custGeom>
          <a:avLst/>
          <a:gdLst/>
          <a:ahLst/>
          <a:cxnLst/>
          <a:rect l="0" t="0" r="0" b="0"/>
          <a:pathLst>
            <a:path>
              <a:moveTo>
                <a:pt x="0" y="13315"/>
              </a:moveTo>
              <a:lnTo>
                <a:pt x="1314788" y="13315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2231242" y="2502723"/>
        <a:ext cx="65739" cy="65739"/>
      </dsp:txXfrm>
    </dsp:sp>
    <dsp:sp modelId="{4833003A-841B-4F35-AEF3-EABE7668BD46}">
      <dsp:nvSpPr>
        <dsp:cNvPr id="0" name=""/>
        <dsp:cNvSpPr/>
      </dsp:nvSpPr>
      <dsp:spPr>
        <a:xfrm>
          <a:off x="2540694" y="1593485"/>
          <a:ext cx="1382910" cy="691455"/>
        </a:xfrm>
        <a:prstGeom prst="ellipse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800" kern="1200"/>
            <a:t>Quasi-experimental (n=15)</a:t>
          </a:r>
        </a:p>
      </dsp:txBody>
      <dsp:txXfrm>
        <a:off x="2743216" y="1694746"/>
        <a:ext cx="977866" cy="488933"/>
      </dsp:txXfrm>
    </dsp:sp>
    <dsp:sp modelId="{F3F1D4C1-82BF-4E8C-AA55-60F915806CCA}">
      <dsp:nvSpPr>
        <dsp:cNvPr id="0" name=""/>
        <dsp:cNvSpPr/>
      </dsp:nvSpPr>
      <dsp:spPr>
        <a:xfrm rot="17350740">
          <a:off x="3358285" y="1130723"/>
          <a:ext cx="1683804" cy="26630"/>
        </a:xfrm>
        <a:custGeom>
          <a:avLst/>
          <a:gdLst/>
          <a:ahLst/>
          <a:cxnLst/>
          <a:rect l="0" t="0" r="0" b="0"/>
          <a:pathLst>
            <a:path>
              <a:moveTo>
                <a:pt x="0" y="13315"/>
              </a:moveTo>
              <a:lnTo>
                <a:pt x="1683804" y="13315"/>
              </a:lnTo>
            </a:path>
          </a:pathLst>
        </a:custGeom>
        <a:noFill/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600" kern="1200"/>
        </a:p>
      </dsp:txBody>
      <dsp:txXfrm>
        <a:off x="4158092" y="1101944"/>
        <a:ext cx="84190" cy="84190"/>
      </dsp:txXfrm>
    </dsp:sp>
    <dsp:sp modelId="{C15354FC-574F-4AEB-9B10-C77E719D86BA}">
      <dsp:nvSpPr>
        <dsp:cNvPr id="0" name=""/>
        <dsp:cNvSpPr/>
      </dsp:nvSpPr>
      <dsp:spPr>
        <a:xfrm>
          <a:off x="4476769" y="3137"/>
          <a:ext cx="1382910" cy="691455"/>
        </a:xfrm>
        <a:prstGeom prst="ellipse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800" kern="1200"/>
            <a:t>Pre-post (n=9)</a:t>
          </a:r>
        </a:p>
      </dsp:txBody>
      <dsp:txXfrm>
        <a:off x="4679291" y="104398"/>
        <a:ext cx="977866" cy="488933"/>
      </dsp:txXfrm>
    </dsp:sp>
    <dsp:sp modelId="{B2CB30D1-3C42-435A-88C8-A389D12A12CE}">
      <dsp:nvSpPr>
        <dsp:cNvPr id="0" name=""/>
        <dsp:cNvSpPr/>
      </dsp:nvSpPr>
      <dsp:spPr>
        <a:xfrm rot="18289469">
          <a:off x="3715860" y="1528310"/>
          <a:ext cx="968654" cy="26630"/>
        </a:xfrm>
        <a:custGeom>
          <a:avLst/>
          <a:gdLst/>
          <a:ahLst/>
          <a:cxnLst/>
          <a:rect l="0" t="0" r="0" b="0"/>
          <a:pathLst>
            <a:path>
              <a:moveTo>
                <a:pt x="0" y="13315"/>
              </a:moveTo>
              <a:lnTo>
                <a:pt x="968654" y="13315"/>
              </a:lnTo>
            </a:path>
          </a:pathLst>
        </a:custGeom>
        <a:noFill/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4175971" y="1517409"/>
        <a:ext cx="48432" cy="48432"/>
      </dsp:txXfrm>
    </dsp:sp>
    <dsp:sp modelId="{C10BA9C9-B8F5-430A-ADC7-7621EC735432}">
      <dsp:nvSpPr>
        <dsp:cNvPr id="0" name=""/>
        <dsp:cNvSpPr/>
      </dsp:nvSpPr>
      <dsp:spPr>
        <a:xfrm>
          <a:off x="4476769" y="798311"/>
          <a:ext cx="1382910" cy="691455"/>
        </a:xfrm>
        <a:prstGeom prst="ellipse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800" kern="1200"/>
            <a:t>Complete block design (n=3)</a:t>
          </a:r>
        </a:p>
      </dsp:txBody>
      <dsp:txXfrm>
        <a:off x="4679291" y="899572"/>
        <a:ext cx="977866" cy="488933"/>
      </dsp:txXfrm>
    </dsp:sp>
    <dsp:sp modelId="{2BBB4C70-24EA-4273-AB3C-281B13579F3A}">
      <dsp:nvSpPr>
        <dsp:cNvPr id="0" name=""/>
        <dsp:cNvSpPr/>
      </dsp:nvSpPr>
      <dsp:spPr>
        <a:xfrm>
          <a:off x="3923605" y="1925897"/>
          <a:ext cx="553164" cy="26630"/>
        </a:xfrm>
        <a:custGeom>
          <a:avLst/>
          <a:gdLst/>
          <a:ahLst/>
          <a:cxnLst/>
          <a:rect l="0" t="0" r="0" b="0"/>
          <a:pathLst>
            <a:path>
              <a:moveTo>
                <a:pt x="0" y="13315"/>
              </a:moveTo>
              <a:lnTo>
                <a:pt x="553164" y="13315"/>
              </a:lnTo>
            </a:path>
          </a:pathLst>
        </a:custGeom>
        <a:noFill/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4186358" y="1925383"/>
        <a:ext cx="27658" cy="27658"/>
      </dsp:txXfrm>
    </dsp:sp>
    <dsp:sp modelId="{FFE83C56-D5D4-488C-9566-F3740D75979C}">
      <dsp:nvSpPr>
        <dsp:cNvPr id="0" name=""/>
        <dsp:cNvSpPr/>
      </dsp:nvSpPr>
      <dsp:spPr>
        <a:xfrm>
          <a:off x="4476769" y="1593485"/>
          <a:ext cx="1382910" cy="691455"/>
        </a:xfrm>
        <a:prstGeom prst="ellipse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800" kern="1200"/>
            <a:t>Latin square design (n=1)</a:t>
          </a:r>
        </a:p>
      </dsp:txBody>
      <dsp:txXfrm>
        <a:off x="4679291" y="1694746"/>
        <a:ext cx="977866" cy="488933"/>
      </dsp:txXfrm>
    </dsp:sp>
    <dsp:sp modelId="{B0B717BE-5B01-4E92-BABD-32EAB331F650}">
      <dsp:nvSpPr>
        <dsp:cNvPr id="0" name=""/>
        <dsp:cNvSpPr/>
      </dsp:nvSpPr>
      <dsp:spPr>
        <a:xfrm rot="3310531">
          <a:off x="3715860" y="2323484"/>
          <a:ext cx="968654" cy="26630"/>
        </a:xfrm>
        <a:custGeom>
          <a:avLst/>
          <a:gdLst/>
          <a:ahLst/>
          <a:cxnLst/>
          <a:rect l="0" t="0" r="0" b="0"/>
          <a:pathLst>
            <a:path>
              <a:moveTo>
                <a:pt x="0" y="13315"/>
              </a:moveTo>
              <a:lnTo>
                <a:pt x="968654" y="13315"/>
              </a:lnTo>
            </a:path>
          </a:pathLst>
        </a:custGeom>
        <a:noFill/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4175971" y="2312583"/>
        <a:ext cx="48432" cy="48432"/>
      </dsp:txXfrm>
    </dsp:sp>
    <dsp:sp modelId="{416996C4-1D96-420D-BFDB-68F92A03A76E}">
      <dsp:nvSpPr>
        <dsp:cNvPr id="0" name=""/>
        <dsp:cNvSpPr/>
      </dsp:nvSpPr>
      <dsp:spPr>
        <a:xfrm>
          <a:off x="4476769" y="2388659"/>
          <a:ext cx="1382910" cy="691455"/>
        </a:xfrm>
        <a:prstGeom prst="ellipse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800" kern="1200"/>
            <a:t>Randomized Control trial (n=1)</a:t>
          </a:r>
        </a:p>
      </dsp:txBody>
      <dsp:txXfrm>
        <a:off x="4679291" y="2489920"/>
        <a:ext cx="977866" cy="488933"/>
      </dsp:txXfrm>
    </dsp:sp>
    <dsp:sp modelId="{F193F584-86AD-4A42-ABC3-28413F5225EA}">
      <dsp:nvSpPr>
        <dsp:cNvPr id="0" name=""/>
        <dsp:cNvSpPr/>
      </dsp:nvSpPr>
      <dsp:spPr>
        <a:xfrm rot="4249260">
          <a:off x="3358285" y="2721071"/>
          <a:ext cx="1683804" cy="26630"/>
        </a:xfrm>
        <a:custGeom>
          <a:avLst/>
          <a:gdLst/>
          <a:ahLst/>
          <a:cxnLst/>
          <a:rect l="0" t="0" r="0" b="0"/>
          <a:pathLst>
            <a:path>
              <a:moveTo>
                <a:pt x="0" y="13315"/>
              </a:moveTo>
              <a:lnTo>
                <a:pt x="1683804" y="13315"/>
              </a:lnTo>
            </a:path>
          </a:pathLst>
        </a:custGeom>
        <a:noFill/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600" kern="1200"/>
        </a:p>
      </dsp:txBody>
      <dsp:txXfrm>
        <a:off x="4158092" y="2692291"/>
        <a:ext cx="84190" cy="84190"/>
      </dsp:txXfrm>
    </dsp:sp>
    <dsp:sp modelId="{7859DE57-865F-413E-AAA0-F73CB964F089}">
      <dsp:nvSpPr>
        <dsp:cNvPr id="0" name=""/>
        <dsp:cNvSpPr/>
      </dsp:nvSpPr>
      <dsp:spPr>
        <a:xfrm>
          <a:off x="4476769" y="3183832"/>
          <a:ext cx="1382910" cy="691455"/>
        </a:xfrm>
        <a:prstGeom prst="ellipse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800" kern="1200"/>
            <a:t>Randomized cross-over design (n=1)</a:t>
          </a:r>
        </a:p>
      </dsp:txBody>
      <dsp:txXfrm>
        <a:off x="4679291" y="3285093"/>
        <a:ext cx="977866" cy="488933"/>
      </dsp:txXfrm>
    </dsp:sp>
    <dsp:sp modelId="{2E85E91E-2445-4577-90B5-FF4ABFC309D4}">
      <dsp:nvSpPr>
        <dsp:cNvPr id="0" name=""/>
        <dsp:cNvSpPr/>
      </dsp:nvSpPr>
      <dsp:spPr>
        <a:xfrm rot="3907178">
          <a:off x="1606718" y="3715038"/>
          <a:ext cx="1314788" cy="26630"/>
        </a:xfrm>
        <a:custGeom>
          <a:avLst/>
          <a:gdLst/>
          <a:ahLst/>
          <a:cxnLst/>
          <a:rect l="0" t="0" r="0" b="0"/>
          <a:pathLst>
            <a:path>
              <a:moveTo>
                <a:pt x="0" y="13315"/>
              </a:moveTo>
              <a:lnTo>
                <a:pt x="1314788" y="13315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2231242" y="3695484"/>
        <a:ext cx="65739" cy="65739"/>
      </dsp:txXfrm>
    </dsp:sp>
    <dsp:sp modelId="{20798166-2CCA-4F77-A5C2-A3B20EFC5A90}">
      <dsp:nvSpPr>
        <dsp:cNvPr id="0" name=""/>
        <dsp:cNvSpPr/>
      </dsp:nvSpPr>
      <dsp:spPr>
        <a:xfrm>
          <a:off x="2540694" y="3979006"/>
          <a:ext cx="1382910" cy="691455"/>
        </a:xfrm>
        <a:prstGeom prst="ellipse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800" kern="1200"/>
            <a:t>Longitudinal (n=1)</a:t>
          </a:r>
        </a:p>
      </dsp:txBody>
      <dsp:txXfrm>
        <a:off x="2743216" y="4080267"/>
        <a:ext cx="977866" cy="488933"/>
      </dsp:txXfrm>
    </dsp:sp>
    <dsp:sp modelId="{EF5D9CB6-338C-448C-92BC-87E1A14A3798}">
      <dsp:nvSpPr>
        <dsp:cNvPr id="0" name=""/>
        <dsp:cNvSpPr/>
      </dsp:nvSpPr>
      <dsp:spPr>
        <a:xfrm>
          <a:off x="3923605" y="4311419"/>
          <a:ext cx="553164" cy="26630"/>
        </a:xfrm>
        <a:custGeom>
          <a:avLst/>
          <a:gdLst/>
          <a:ahLst/>
          <a:cxnLst/>
          <a:rect l="0" t="0" r="0" b="0"/>
          <a:pathLst>
            <a:path>
              <a:moveTo>
                <a:pt x="0" y="13315"/>
              </a:moveTo>
              <a:lnTo>
                <a:pt x="553164" y="13315"/>
              </a:lnTo>
            </a:path>
          </a:pathLst>
        </a:custGeom>
        <a:noFill/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4186358" y="4310905"/>
        <a:ext cx="27658" cy="27658"/>
      </dsp:txXfrm>
    </dsp:sp>
    <dsp:sp modelId="{7896319E-941A-4C36-A928-CFA99503BE28}">
      <dsp:nvSpPr>
        <dsp:cNvPr id="0" name=""/>
        <dsp:cNvSpPr/>
      </dsp:nvSpPr>
      <dsp:spPr>
        <a:xfrm>
          <a:off x="4476769" y="3979006"/>
          <a:ext cx="1382910" cy="691455"/>
        </a:xfrm>
        <a:prstGeom prst="ellipse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800" kern="1200"/>
            <a:t>Non-randomized Placebo-controlled cross-over design (n=1)</a:t>
          </a:r>
        </a:p>
      </dsp:txBody>
      <dsp:txXfrm>
        <a:off x="4679291" y="4080267"/>
        <a:ext cx="977866" cy="48893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2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shya Diyapaththugama</dc:creator>
  <cp:keywords/>
  <dc:description/>
  <cp:lastModifiedBy>Shashya Diyapaththugama</cp:lastModifiedBy>
  <cp:revision>25</cp:revision>
  <dcterms:created xsi:type="dcterms:W3CDTF">2024-03-17T22:55:00Z</dcterms:created>
  <dcterms:modified xsi:type="dcterms:W3CDTF">2024-07-04T01:05:00Z</dcterms:modified>
</cp:coreProperties>
</file>